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page" w:tblpX="1" w:tblpY="1125"/>
        <w:tblW w:w="27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3"/>
        <w:gridCol w:w="1209"/>
        <w:gridCol w:w="1264"/>
        <w:gridCol w:w="1209"/>
        <w:gridCol w:w="1209"/>
        <w:gridCol w:w="1267"/>
        <w:gridCol w:w="1209"/>
        <w:gridCol w:w="1215"/>
        <w:gridCol w:w="1262"/>
        <w:gridCol w:w="1275"/>
        <w:gridCol w:w="1276"/>
        <w:gridCol w:w="1418"/>
        <w:gridCol w:w="927"/>
        <w:gridCol w:w="1373"/>
        <w:gridCol w:w="694"/>
        <w:gridCol w:w="1209"/>
        <w:gridCol w:w="1209"/>
        <w:gridCol w:w="1209"/>
        <w:gridCol w:w="1209"/>
        <w:gridCol w:w="1039"/>
        <w:gridCol w:w="1209"/>
        <w:gridCol w:w="927"/>
        <w:gridCol w:w="1209"/>
        <w:gridCol w:w="1025"/>
      </w:tblGrid>
      <w:tr w:rsidR="0010346D" w:rsidRPr="00AB7D78" w14:paraId="1C6FC033" w14:textId="77777777" w:rsidTr="0005734B">
        <w:trPr>
          <w:trHeight w:val="300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789B" w14:textId="77777777" w:rsidR="0010346D" w:rsidRPr="0010346D" w:rsidRDefault="0010346D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7052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9931" w14:textId="77777777" w:rsidR="0010346D" w:rsidRPr="0010346D" w:rsidRDefault="0010346D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a-DK"/>
              </w:rPr>
              <w:t>Typing results with NMDP code</w:t>
            </w:r>
          </w:p>
        </w:tc>
      </w:tr>
      <w:tr w:rsidR="0005734B" w:rsidRPr="0010346D" w14:paraId="40F5F6E8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1E6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sampl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050C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A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4B5F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A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1CDB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B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D0E2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B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20FA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C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FD7A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C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DEF3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01DE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8993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A3D8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6E55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9D0D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4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E452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5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0D82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RB5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0779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QB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7F3A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QB1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BED9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QA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817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QA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991A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PB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76FA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PB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2A51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PA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2291" w14:textId="77777777" w:rsidR="0005734B" w:rsidRPr="0010346D" w:rsidRDefault="0005734B" w:rsidP="00103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  <w:t>DPA12</w:t>
            </w:r>
          </w:p>
        </w:tc>
      </w:tr>
      <w:tr w:rsidR="0005734B" w:rsidRPr="0010346D" w14:paraId="1C5962D1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0124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9A4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1AE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4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5DC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FAC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57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846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2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6B6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8E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C7F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75F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6F0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162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:02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330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8C3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AB3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2E4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3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36B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: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7A3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A69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A61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221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7C9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459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6E362C7D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AA0B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31B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7C3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31: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4D6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8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593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37:01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481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DF3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F4E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637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3:02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BD7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2: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CFF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AD4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CE1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486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81C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DFF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394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9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79A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47E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086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04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C8F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5CC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904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3AC7F29A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ADCC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44A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707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6F1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38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2B8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2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009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325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335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3:01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1EB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3:02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71E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X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7F5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27B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359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097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010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4BB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4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A3B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9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BE2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AE5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4D4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68D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0:01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83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CBC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</w:tr>
      <w:tr w:rsidR="0005734B" w:rsidRPr="0010346D" w14:paraId="485C14D9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DF47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7EC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6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BC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6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CEC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38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79B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8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78B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8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7A5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2:03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743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2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D59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3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E95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5BE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222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1FD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120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AD1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888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4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2F4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C1C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ED9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AA0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7EC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310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8A9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0F80987E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B4F5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D29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F3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3A8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770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3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0D4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20E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6:01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421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4:01:X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7C2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86D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C9C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C16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210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E13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C21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D46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AB7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A5D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FCC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607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763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483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3CB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5DBA577B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CEBF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F5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39F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81E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735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336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169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463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4:01:X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AD8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F05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7E6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6F5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42D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898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BBD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D8A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9B2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6BB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C33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D5B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F17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CCB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D06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1397EF9A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EAA4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711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6AB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207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8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E53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41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4:01:XX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B8D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1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F70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C41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1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087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849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2:01: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855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8D5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AB8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5C2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F77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6E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BKHVR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FAA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596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EF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30A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DEF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C70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0F1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2:02</w:t>
            </w:r>
          </w:p>
        </w:tc>
      </w:tr>
      <w:tr w:rsidR="0005734B" w:rsidRPr="0010346D" w14:paraId="02661A05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9F4B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CA8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6A9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FCE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83D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2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37E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A6D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144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4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5B3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C65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BE8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4E9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88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EAE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7DE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ABF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E56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06A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D54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6BC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4AD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3E1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62D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7AA08B35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69C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E7A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556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3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67C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7:05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374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57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6D8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2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43B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861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32A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3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C68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2:01: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C43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9C1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D83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252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1B3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2D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BGCW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7ED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E58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32F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3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A79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036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6:01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6A9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1DB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1C93B98D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6404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DFB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6FD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33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1DF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5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440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58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C26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2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944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2:02: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63D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A0A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BFBX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B1A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2:01: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54F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C7F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38E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DE8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5DA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79A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0AA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B23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6E6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16E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647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3:01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630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AF7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78D90CA0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29D7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123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3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C48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4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AB1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282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3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829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6CF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FE1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4:01:X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FD4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010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55E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D85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F9D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7E9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8BD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DCA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A2F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CA7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8D1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B4F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D49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20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CBC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657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2ADCE894" w14:textId="77777777" w:rsidTr="00D5753A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5A60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DF4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8EC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:2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E01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537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51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64F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EB9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02:01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B88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4:01:X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ECA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8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4A611" w14:textId="681194CA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C24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F68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6F3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663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BA1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34E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79F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852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E88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5CF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FBA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BE3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EC3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27DDE3F5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2D22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7A7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370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842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4: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5F2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57:01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4CD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764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8:02:01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2EA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4:01:X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751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EAA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9C2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668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3BE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F87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8D6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98E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08A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579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3DE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001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196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299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3CA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33EA29F4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E933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100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003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68:01:02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FFE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882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2:01: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F33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4D2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4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349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CFF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BAB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56E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52C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961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70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016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20F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BGCW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49B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: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54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920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3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5D0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B5D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492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2D6B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  <w:tr w:rsidR="0005734B" w:rsidRPr="0010346D" w14:paraId="16EE6497" w14:textId="77777777" w:rsidTr="00AB7D78">
        <w:trPr>
          <w:gridAfter w:val="1"/>
          <w:wAfter w:w="1102" w:type="dxa"/>
          <w:trHeight w:val="30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4571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C4B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561A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E5D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8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F3A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4:02: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D87D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066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1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8DB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901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FB6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2: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515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70C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057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8BC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29D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F17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76E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BGCW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921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E32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5:01:01: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7A93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308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1: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27D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AA7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2:02</w:t>
            </w:r>
          </w:p>
        </w:tc>
      </w:tr>
      <w:tr w:rsidR="0005734B" w:rsidRPr="0010346D" w14:paraId="483340AD" w14:textId="77777777" w:rsidTr="00AB7D78">
        <w:trPr>
          <w:gridAfter w:val="1"/>
          <w:wAfter w:w="1102" w:type="dxa"/>
          <w:trHeight w:val="70"/>
        </w:trPr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ACFA" w14:textId="77777777" w:rsidR="0005734B" w:rsidRPr="0010346D" w:rsidRDefault="0005734B" w:rsidP="00103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CE8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2:01: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DD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59D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17F9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40:01: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6BE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4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121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7:02: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189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4:05: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015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3:02: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83A7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931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5862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73A8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B58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7FB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657F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ADAJH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A70E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6:04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AFD4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2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5FDC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3: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60E6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3:01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3990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124:01: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1345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FC41" w14:textId="77777777" w:rsidR="0005734B" w:rsidRPr="0010346D" w:rsidRDefault="0005734B" w:rsidP="00103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0346D">
              <w:rPr>
                <w:rFonts w:ascii="Calibri" w:eastAsia="Times New Roman" w:hAnsi="Calibri" w:cs="Calibri"/>
                <w:color w:val="000000"/>
                <w:lang w:eastAsia="da-DK"/>
              </w:rPr>
              <w:t>01:03:01</w:t>
            </w:r>
          </w:p>
        </w:tc>
      </w:tr>
    </w:tbl>
    <w:p w14:paraId="7144F85F" w14:textId="2E702E4B" w:rsidR="007F633B" w:rsidRDefault="00ED4ADD">
      <w:r>
        <w:t>S</w:t>
      </w:r>
      <w:r w:rsidR="00176B3C">
        <w:t>10</w:t>
      </w:r>
      <w:r>
        <w:t xml:space="preserve"> </w:t>
      </w:r>
      <w:r w:rsidR="007124D0">
        <w:t xml:space="preserve">Table. </w:t>
      </w:r>
      <w:r w:rsidR="0010346D">
        <w:t xml:space="preserve">HLA types from 16 GALD </w:t>
      </w:r>
      <w:r>
        <w:t>women</w:t>
      </w:r>
    </w:p>
    <w:sectPr w:rsidR="007F633B" w:rsidSect="0010346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46D"/>
    <w:rsid w:val="0005734B"/>
    <w:rsid w:val="0010346D"/>
    <w:rsid w:val="00176B3C"/>
    <w:rsid w:val="007124D0"/>
    <w:rsid w:val="007F633B"/>
    <w:rsid w:val="00AB7D78"/>
    <w:rsid w:val="00D5753A"/>
    <w:rsid w:val="00E02E71"/>
    <w:rsid w:val="00ED4ADD"/>
    <w:rsid w:val="00FC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DBC05"/>
  <w15:chartTrackingRefBased/>
  <w15:docId w15:val="{54F5D416-2267-4335-B182-E056690CB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12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124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0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1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Rieneck</dc:creator>
  <cp:keywords/>
  <dc:description/>
  <cp:lastModifiedBy>Klaus Rieneck</cp:lastModifiedBy>
  <cp:revision>4</cp:revision>
  <dcterms:created xsi:type="dcterms:W3CDTF">2022-11-21T13:47:00Z</dcterms:created>
  <dcterms:modified xsi:type="dcterms:W3CDTF">2023-06-06T13:21:00Z</dcterms:modified>
</cp:coreProperties>
</file>